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08B7" w:rsidRPr="00A06662" w:rsidRDefault="006F08B7" w:rsidP="00A06662">
      <w:pPr>
        <w:spacing w:line="480" w:lineRule="auto"/>
        <w:rPr>
          <w:rFonts w:ascii="Times New Roman" w:hAnsi="Times New Roman" w:cs="Times New Roman"/>
          <w:b/>
          <w:sz w:val="36"/>
          <w:szCs w:val="24"/>
        </w:rPr>
      </w:pPr>
      <w:r w:rsidRPr="00A06662">
        <w:rPr>
          <w:rFonts w:ascii="Times New Roman" w:hAnsi="Times New Roman" w:cs="Times New Roman"/>
          <w:b/>
          <w:sz w:val="36"/>
          <w:szCs w:val="24"/>
        </w:rPr>
        <w:t xml:space="preserve">Age difference between groups </w:t>
      </w:r>
      <w:r w:rsidRPr="00A06662">
        <w:rPr>
          <w:rFonts w:ascii="Times New Roman" w:hAnsi="Times New Roman" w:cs="Times New Roman"/>
          <w:b/>
          <w:sz w:val="36"/>
          <w:szCs w:val="24"/>
        </w:rPr>
        <w:tab/>
      </w:r>
    </w:p>
    <w:p w:rsidR="00001786" w:rsidRPr="006F08B7" w:rsidRDefault="006F08B7" w:rsidP="00A06662">
      <w:pPr>
        <w:spacing w:after="240"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6F08B7">
        <w:rPr>
          <w:rFonts w:ascii="Times New Roman" w:hAnsi="Times New Roman" w:cs="Times New Roman"/>
          <w:sz w:val="24"/>
          <w:szCs w:val="24"/>
        </w:rPr>
        <w:t>Although there was no significant difference in the age between patients and controls (P=0.08), the P–value for age difference was near our cut off for statistical significance. Therefore, we did additional analysis using age as a covariate to reduce the effects of the age difference. These results were similar to those obtained without covariate analysis.</w:t>
      </w:r>
      <w:r w:rsidRPr="006F08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08B7">
        <w:rPr>
          <w:rFonts w:ascii="Times New Roman" w:hAnsi="Times New Roman" w:cs="Times New Roman"/>
          <w:sz w:val="24"/>
          <w:szCs w:val="24"/>
        </w:rPr>
        <w:t xml:space="preserve">Therefore, </w:t>
      </w:r>
      <w:r w:rsidRPr="006F08B7">
        <w:rPr>
          <w:rFonts w:ascii="Times New Roman" w:hAnsi="Times New Roman" w:cs="Times New Roman" w:hint="eastAsia"/>
          <w:sz w:val="24"/>
          <w:szCs w:val="24"/>
        </w:rPr>
        <w:t xml:space="preserve">we believe </w:t>
      </w:r>
      <w:r w:rsidRPr="006F08B7">
        <w:rPr>
          <w:rFonts w:ascii="Times New Roman" w:hAnsi="Times New Roman" w:cs="Times New Roman"/>
          <w:sz w:val="24"/>
          <w:szCs w:val="24"/>
        </w:rPr>
        <w:t xml:space="preserve">that the effects of the age difference were minor </w:t>
      </w:r>
      <w:r w:rsidRPr="006F08B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6F08B7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Pr="006F08B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4421C">
        <w:rPr>
          <w:rFonts w:ascii="Times New Roman" w:hAnsi="Times New Roman" w:cs="Times New Roman"/>
          <w:sz w:val="24"/>
          <w:szCs w:val="24"/>
          <w:shd w:val="clear" w:color="auto" w:fill="FFFFFF"/>
        </w:rPr>
        <w:t>Fig.</w:t>
      </w:r>
      <w:r w:rsidRPr="006F08B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6F08B7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sectPr w:rsidR="00001786" w:rsidRPr="006F08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23B1" w:rsidRDefault="005723B1" w:rsidP="002F1110">
      <w:r>
        <w:separator/>
      </w:r>
    </w:p>
  </w:endnote>
  <w:endnote w:type="continuationSeparator" w:id="0">
    <w:p w:rsidR="005723B1" w:rsidRDefault="005723B1" w:rsidP="002F1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23B1" w:rsidRDefault="005723B1" w:rsidP="002F1110">
      <w:r>
        <w:separator/>
      </w:r>
    </w:p>
  </w:footnote>
  <w:footnote w:type="continuationSeparator" w:id="0">
    <w:p w:rsidR="005723B1" w:rsidRDefault="005723B1" w:rsidP="002F1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9D4"/>
    <w:rsid w:val="00001786"/>
    <w:rsid w:val="0000458F"/>
    <w:rsid w:val="000123A5"/>
    <w:rsid w:val="00050370"/>
    <w:rsid w:val="00071CDE"/>
    <w:rsid w:val="0009343A"/>
    <w:rsid w:val="000A4491"/>
    <w:rsid w:val="000B24CA"/>
    <w:rsid w:val="000E0892"/>
    <w:rsid w:val="00146953"/>
    <w:rsid w:val="001541DA"/>
    <w:rsid w:val="00160B9F"/>
    <w:rsid w:val="001676E0"/>
    <w:rsid w:val="00194C6D"/>
    <w:rsid w:val="00210D3E"/>
    <w:rsid w:val="00260F53"/>
    <w:rsid w:val="00293DF3"/>
    <w:rsid w:val="002C11FB"/>
    <w:rsid w:val="002D14C0"/>
    <w:rsid w:val="002D3F83"/>
    <w:rsid w:val="002D43F7"/>
    <w:rsid w:val="002F1110"/>
    <w:rsid w:val="003026C1"/>
    <w:rsid w:val="00312F73"/>
    <w:rsid w:val="00317E7A"/>
    <w:rsid w:val="00323E23"/>
    <w:rsid w:val="00340E22"/>
    <w:rsid w:val="00346869"/>
    <w:rsid w:val="003648C1"/>
    <w:rsid w:val="00377E56"/>
    <w:rsid w:val="00393664"/>
    <w:rsid w:val="00395117"/>
    <w:rsid w:val="003A1CA6"/>
    <w:rsid w:val="003A4E2E"/>
    <w:rsid w:val="003A57FE"/>
    <w:rsid w:val="003B04ED"/>
    <w:rsid w:val="003B73F0"/>
    <w:rsid w:val="003D5A0F"/>
    <w:rsid w:val="004136BD"/>
    <w:rsid w:val="004263FA"/>
    <w:rsid w:val="0044415C"/>
    <w:rsid w:val="0046320F"/>
    <w:rsid w:val="0046720C"/>
    <w:rsid w:val="00471730"/>
    <w:rsid w:val="004A45D5"/>
    <w:rsid w:val="004D2D85"/>
    <w:rsid w:val="00513E45"/>
    <w:rsid w:val="0053439D"/>
    <w:rsid w:val="005419D4"/>
    <w:rsid w:val="005645C3"/>
    <w:rsid w:val="005676A5"/>
    <w:rsid w:val="005723B1"/>
    <w:rsid w:val="005D1649"/>
    <w:rsid w:val="005D2EC3"/>
    <w:rsid w:val="005E3ADC"/>
    <w:rsid w:val="00615898"/>
    <w:rsid w:val="00620028"/>
    <w:rsid w:val="006262E1"/>
    <w:rsid w:val="00677968"/>
    <w:rsid w:val="006A4341"/>
    <w:rsid w:val="006A7301"/>
    <w:rsid w:val="006C1CD1"/>
    <w:rsid w:val="006D6D59"/>
    <w:rsid w:val="006E6CD6"/>
    <w:rsid w:val="006F08B7"/>
    <w:rsid w:val="006F4DFD"/>
    <w:rsid w:val="007043B0"/>
    <w:rsid w:val="00721D3C"/>
    <w:rsid w:val="007336DD"/>
    <w:rsid w:val="00733E5C"/>
    <w:rsid w:val="00740E05"/>
    <w:rsid w:val="0074421C"/>
    <w:rsid w:val="007467B6"/>
    <w:rsid w:val="00751E45"/>
    <w:rsid w:val="007711E4"/>
    <w:rsid w:val="007732E9"/>
    <w:rsid w:val="007A72A8"/>
    <w:rsid w:val="007E1A2E"/>
    <w:rsid w:val="008409A2"/>
    <w:rsid w:val="008502EB"/>
    <w:rsid w:val="00887330"/>
    <w:rsid w:val="008A11A2"/>
    <w:rsid w:val="008F05D0"/>
    <w:rsid w:val="009071BE"/>
    <w:rsid w:val="009145E3"/>
    <w:rsid w:val="009159D4"/>
    <w:rsid w:val="00926B5A"/>
    <w:rsid w:val="00950DF5"/>
    <w:rsid w:val="00960239"/>
    <w:rsid w:val="00975C02"/>
    <w:rsid w:val="009B17A0"/>
    <w:rsid w:val="009C2D91"/>
    <w:rsid w:val="009D79C4"/>
    <w:rsid w:val="00A06662"/>
    <w:rsid w:val="00A24916"/>
    <w:rsid w:val="00A337CD"/>
    <w:rsid w:val="00A56A5C"/>
    <w:rsid w:val="00A659FC"/>
    <w:rsid w:val="00A91FBE"/>
    <w:rsid w:val="00AB3FA9"/>
    <w:rsid w:val="00AE4AE7"/>
    <w:rsid w:val="00B15C0E"/>
    <w:rsid w:val="00B55FD6"/>
    <w:rsid w:val="00B82B2F"/>
    <w:rsid w:val="00B9178A"/>
    <w:rsid w:val="00BA2251"/>
    <w:rsid w:val="00BB03E7"/>
    <w:rsid w:val="00BB3393"/>
    <w:rsid w:val="00BB6F9B"/>
    <w:rsid w:val="00C10447"/>
    <w:rsid w:val="00C33F1A"/>
    <w:rsid w:val="00C40BF3"/>
    <w:rsid w:val="00C516DC"/>
    <w:rsid w:val="00C643A8"/>
    <w:rsid w:val="00C66097"/>
    <w:rsid w:val="00C8579D"/>
    <w:rsid w:val="00CA4837"/>
    <w:rsid w:val="00CA6063"/>
    <w:rsid w:val="00CB1C8A"/>
    <w:rsid w:val="00CD0111"/>
    <w:rsid w:val="00CE1F3A"/>
    <w:rsid w:val="00CE24F6"/>
    <w:rsid w:val="00D30261"/>
    <w:rsid w:val="00D37881"/>
    <w:rsid w:val="00D42B61"/>
    <w:rsid w:val="00D773E8"/>
    <w:rsid w:val="00DA1C71"/>
    <w:rsid w:val="00DC00A5"/>
    <w:rsid w:val="00DD7932"/>
    <w:rsid w:val="00DE09F2"/>
    <w:rsid w:val="00DF300B"/>
    <w:rsid w:val="00DF63A5"/>
    <w:rsid w:val="00E07251"/>
    <w:rsid w:val="00E122FD"/>
    <w:rsid w:val="00E4384C"/>
    <w:rsid w:val="00E535F9"/>
    <w:rsid w:val="00E6233F"/>
    <w:rsid w:val="00E90102"/>
    <w:rsid w:val="00E957DD"/>
    <w:rsid w:val="00EA2A2F"/>
    <w:rsid w:val="00EB5B40"/>
    <w:rsid w:val="00ED74DC"/>
    <w:rsid w:val="00EF12D1"/>
    <w:rsid w:val="00EF1B18"/>
    <w:rsid w:val="00EF3532"/>
    <w:rsid w:val="00F252BE"/>
    <w:rsid w:val="00F35A3E"/>
    <w:rsid w:val="00F43644"/>
    <w:rsid w:val="00FA0701"/>
    <w:rsid w:val="00FA2A1E"/>
    <w:rsid w:val="00FA5FEB"/>
    <w:rsid w:val="00FC2E93"/>
    <w:rsid w:val="00FD2010"/>
    <w:rsid w:val="00FF163C"/>
    <w:rsid w:val="00FF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951DDB2-0758-4C0C-B916-2CA5D1747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08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1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1110"/>
  </w:style>
  <w:style w:type="paragraph" w:styleId="a5">
    <w:name w:val="footer"/>
    <w:basedOn w:val="a"/>
    <w:link w:val="a6"/>
    <w:uiPriority w:val="99"/>
    <w:unhideWhenUsed/>
    <w:rsid w:val="002F11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1110"/>
  </w:style>
  <w:style w:type="paragraph" w:styleId="a7">
    <w:name w:val="Balloon Text"/>
    <w:basedOn w:val="a"/>
    <w:link w:val="a8"/>
    <w:uiPriority w:val="99"/>
    <w:semiHidden/>
    <w:unhideWhenUsed/>
    <w:rsid w:val="007442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4421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設楽仁</dc:creator>
  <cp:keywords/>
  <dc:description/>
  <cp:lastModifiedBy>設楽仁</cp:lastModifiedBy>
  <cp:revision>2</cp:revision>
  <dcterms:created xsi:type="dcterms:W3CDTF">2015-07-21T17:18:00Z</dcterms:created>
  <dcterms:modified xsi:type="dcterms:W3CDTF">2015-07-21T17:18:00Z</dcterms:modified>
</cp:coreProperties>
</file>